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7FB" w:rsidRDefault="00CD5BAB">
      <w:pPr>
        <w:rPr>
          <w:lang w:val="en-US"/>
        </w:rPr>
      </w:pPr>
      <w:r w:rsidRPr="00CD5BAB">
        <w:rPr>
          <w:lang w:val="en-US"/>
        </w:rPr>
        <w:t>Table S6</w:t>
      </w:r>
      <w:r w:rsidR="00733013">
        <w:rPr>
          <w:lang w:val="en-US"/>
        </w:rPr>
        <w:t>c</w:t>
      </w:r>
      <w:r w:rsidRPr="00CD5BAB">
        <w:rPr>
          <w:lang w:val="en-US"/>
        </w:rPr>
        <w:t>: Di</w:t>
      </w:r>
      <w:r>
        <w:rPr>
          <w:lang w:val="en-US"/>
        </w:rPr>
        <w:t>fferential regulation of apopto</w:t>
      </w:r>
      <w:r w:rsidR="00733013">
        <w:rPr>
          <w:lang w:val="en-US"/>
        </w:rPr>
        <w:t>tic genes upon IC75</w:t>
      </w:r>
      <w:r w:rsidRPr="00CD5BAB">
        <w:rPr>
          <w:lang w:val="en-US"/>
        </w:rPr>
        <w:t xml:space="preserve"> exposure of erufosine in HN-5 ce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3"/>
        <w:gridCol w:w="4996"/>
        <w:gridCol w:w="1060"/>
        <w:gridCol w:w="1060"/>
        <w:gridCol w:w="911"/>
        <w:gridCol w:w="911"/>
        <w:gridCol w:w="911"/>
      </w:tblGrid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 w:rsidP="00733013">
            <w:pPr>
              <w:rPr>
                <w:b/>
                <w:bCs/>
                <w:sz w:val="18"/>
                <w:szCs w:val="16"/>
              </w:rPr>
            </w:pPr>
            <w:r w:rsidRPr="00733013">
              <w:rPr>
                <w:b/>
                <w:bCs/>
                <w:sz w:val="18"/>
                <w:szCs w:val="16"/>
              </w:rPr>
              <w:t>Symbol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 w:rsidP="00733013">
            <w:pPr>
              <w:rPr>
                <w:b/>
                <w:bCs/>
                <w:sz w:val="18"/>
                <w:szCs w:val="16"/>
              </w:rPr>
            </w:pPr>
            <w:r w:rsidRPr="00733013">
              <w:rPr>
                <w:b/>
                <w:bCs/>
                <w:sz w:val="18"/>
                <w:szCs w:val="16"/>
              </w:rPr>
              <w:t>Definition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rPr>
                <w:b/>
                <w:bCs/>
                <w:sz w:val="18"/>
                <w:szCs w:val="16"/>
              </w:rPr>
            </w:pPr>
            <w:r w:rsidRPr="00733013">
              <w:rPr>
                <w:b/>
                <w:bCs/>
                <w:sz w:val="18"/>
                <w:szCs w:val="16"/>
              </w:rPr>
              <w:t xml:space="preserve">Log </w:t>
            </w:r>
            <w:proofErr w:type="spellStart"/>
            <w:r w:rsidRPr="00733013">
              <w:rPr>
                <w:b/>
                <w:bCs/>
                <w:sz w:val="18"/>
                <w:szCs w:val="16"/>
              </w:rPr>
              <w:t>Fold</w:t>
            </w:r>
            <w:proofErr w:type="spellEnd"/>
            <w:r w:rsidRPr="00733013">
              <w:rPr>
                <w:b/>
                <w:bCs/>
                <w:sz w:val="18"/>
                <w:szCs w:val="16"/>
              </w:rPr>
              <w:t xml:space="preserve"> Change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rPr>
                <w:b/>
                <w:bCs/>
                <w:sz w:val="18"/>
                <w:szCs w:val="16"/>
              </w:rPr>
            </w:pPr>
            <w:r w:rsidRPr="00733013">
              <w:rPr>
                <w:b/>
                <w:bCs/>
                <w:sz w:val="18"/>
                <w:szCs w:val="16"/>
              </w:rPr>
              <w:t xml:space="preserve">Average Expression 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rPr>
                <w:b/>
                <w:bCs/>
                <w:sz w:val="18"/>
                <w:szCs w:val="16"/>
              </w:rPr>
            </w:pPr>
            <w:r w:rsidRPr="00733013">
              <w:rPr>
                <w:b/>
                <w:bCs/>
                <w:sz w:val="18"/>
                <w:szCs w:val="16"/>
              </w:rPr>
              <w:t>t-</w:t>
            </w:r>
            <w:proofErr w:type="spellStart"/>
            <w:r w:rsidRPr="00733013">
              <w:rPr>
                <w:b/>
                <w:bCs/>
                <w:sz w:val="18"/>
                <w:szCs w:val="16"/>
              </w:rPr>
              <w:t>statistics</w:t>
            </w:r>
            <w:proofErr w:type="spellEnd"/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rPr>
                <w:b/>
                <w:bCs/>
                <w:sz w:val="18"/>
                <w:szCs w:val="16"/>
              </w:rPr>
            </w:pPr>
            <w:proofErr w:type="spellStart"/>
            <w:r w:rsidRPr="00733013">
              <w:rPr>
                <w:b/>
                <w:bCs/>
                <w:sz w:val="18"/>
                <w:szCs w:val="16"/>
              </w:rPr>
              <w:t>P.Value</w:t>
            </w:r>
            <w:proofErr w:type="spellEnd"/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rPr>
                <w:b/>
                <w:bCs/>
                <w:sz w:val="18"/>
                <w:szCs w:val="16"/>
              </w:rPr>
            </w:pPr>
            <w:proofErr w:type="spellStart"/>
            <w:r w:rsidRPr="00733013">
              <w:rPr>
                <w:b/>
                <w:bCs/>
                <w:sz w:val="18"/>
                <w:szCs w:val="16"/>
              </w:rPr>
              <w:t>adj.P.Val</w:t>
            </w:r>
            <w:proofErr w:type="spellEnd"/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CDKN1A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cyclin-dependent kinase inhibitor 1A (p21, Cip1) (CDKN1A), transcript variant 1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85223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1,50962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0,38168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631E-06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4,055E-04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RHOB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ras homolog gene family, member B (RHOB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26956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0,15124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1,72959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5,492E-07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815E-04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IL1B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 xml:space="preserve">Homo sapiens </w:t>
            </w:r>
            <w:proofErr w:type="spellStart"/>
            <w:r w:rsidRPr="00733013">
              <w:rPr>
                <w:sz w:val="16"/>
                <w:szCs w:val="16"/>
              </w:rPr>
              <w:t>interleukin</w:t>
            </w:r>
            <w:proofErr w:type="spellEnd"/>
            <w:r w:rsidRPr="00733013">
              <w:rPr>
                <w:sz w:val="16"/>
                <w:szCs w:val="16"/>
              </w:rPr>
              <w:t xml:space="preserve"> 1, </w:t>
            </w:r>
            <w:proofErr w:type="spellStart"/>
            <w:r w:rsidRPr="00733013">
              <w:rPr>
                <w:sz w:val="16"/>
                <w:szCs w:val="16"/>
              </w:rPr>
              <w:t>beta</w:t>
            </w:r>
            <w:proofErr w:type="spellEnd"/>
            <w:r w:rsidRPr="00733013">
              <w:rPr>
                <w:sz w:val="16"/>
                <w:szCs w:val="16"/>
              </w:rPr>
              <w:t xml:space="preserve"> (IL1B), </w:t>
            </w:r>
            <w:proofErr w:type="spellStart"/>
            <w:r w:rsidRPr="00733013">
              <w:rPr>
                <w:sz w:val="16"/>
                <w:szCs w:val="16"/>
              </w:rPr>
              <w:t>mRNA</w:t>
            </w:r>
            <w:proofErr w:type="spellEnd"/>
            <w:r w:rsidRPr="00733013">
              <w:rPr>
                <w:sz w:val="16"/>
                <w:szCs w:val="16"/>
              </w:rPr>
              <w:t>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78832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1,03957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69999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4,441E-03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220E-02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ATF3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activating transcription factor 3 (ATF3), transcript variant 4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74294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8,58906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8,52805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8,281E-09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7,330E-05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ISG20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interferon stimulated exonuclease gene 20kDa (ISG20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32677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9,91594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5,74786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210E-04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454E-03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SAT1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spermidine/spermine N1-acetyltransferase 1 (SAT1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30291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1,07082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8,65698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7,939E-06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7,267E-04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JUN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jun oncogene (JUN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24307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0,79761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0,97564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9,953E-07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085E-04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EMP1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epithelial membrane protein 1 (EMP1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12700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0,78806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0,28583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770E-06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4,060E-04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IER3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immediate early response 3 (IER3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98122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2,79992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6,27608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121E-04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371E-03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PMAIP1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phorbol-12-myristate-13-acetate-induced protein 1 (PMAIP1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90872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8,58437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5,55270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867E-04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980E-03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IL1A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interleukin 1, alpha (IL1A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66567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1,28831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6,72616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6,469E-05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819E-03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GNA15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guanine nucleotide binding protein (G protein), alpha 15 (Gq class) (GNA15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50961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9,64492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7,82011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878E-05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043E-03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HMOX1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 xml:space="preserve">Homo sapiens </w:t>
            </w:r>
            <w:proofErr w:type="spellStart"/>
            <w:r w:rsidRPr="00733013">
              <w:rPr>
                <w:sz w:val="16"/>
                <w:szCs w:val="16"/>
              </w:rPr>
              <w:t>heme</w:t>
            </w:r>
            <w:proofErr w:type="spellEnd"/>
            <w:r w:rsidRPr="00733013">
              <w:rPr>
                <w:sz w:val="16"/>
                <w:szCs w:val="16"/>
              </w:rPr>
              <w:t xml:space="preserve"> </w:t>
            </w:r>
            <w:proofErr w:type="spellStart"/>
            <w:r w:rsidRPr="00733013">
              <w:rPr>
                <w:sz w:val="16"/>
                <w:szCs w:val="16"/>
              </w:rPr>
              <w:t>oxygenase</w:t>
            </w:r>
            <w:proofErr w:type="spellEnd"/>
            <w:r w:rsidRPr="00733013">
              <w:rPr>
                <w:sz w:val="16"/>
                <w:szCs w:val="16"/>
              </w:rPr>
              <w:t xml:space="preserve"> (</w:t>
            </w:r>
            <w:proofErr w:type="spellStart"/>
            <w:r w:rsidRPr="00733013">
              <w:rPr>
                <w:sz w:val="16"/>
                <w:szCs w:val="16"/>
              </w:rPr>
              <w:t>decycling</w:t>
            </w:r>
            <w:proofErr w:type="spellEnd"/>
            <w:r w:rsidRPr="00733013">
              <w:rPr>
                <w:sz w:val="16"/>
                <w:szCs w:val="16"/>
              </w:rPr>
              <w:t xml:space="preserve">) 1 (HMOX1), </w:t>
            </w:r>
            <w:proofErr w:type="spellStart"/>
            <w:r w:rsidRPr="00733013">
              <w:rPr>
                <w:sz w:val="16"/>
                <w:szCs w:val="16"/>
              </w:rPr>
              <w:t>mRNA</w:t>
            </w:r>
            <w:proofErr w:type="spellEnd"/>
            <w:r w:rsidRPr="00733013">
              <w:rPr>
                <w:sz w:val="16"/>
                <w:szCs w:val="16"/>
              </w:rPr>
              <w:t>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50581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7,85828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4,71810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9,276E-04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7,902E-03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SLC20A1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solute carrier family 20 (phosphate transporter), member 1 (SLC20A1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46793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1,40864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0,06102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151E-06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4,329E-04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BIRC3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baculoviral IAP repeat-containing 3 (BIRC3), transcript variant 2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36084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8,14328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5,42448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412E-04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4,341E-03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MCL1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myeloid cell leukemia sequence 1 (BCL2-related) (MCL1), transcript variant 1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32303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9,72149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7,16795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863E-05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414E-03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GADD45A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growth arrest and DNA-damage-inducible, alpha (GADD45A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31296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9,61294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5,65436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502E-04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689E-03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GADD45A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growth arrest and DNA-damage-inducible, alpha (GADD45A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31151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9,89642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6,21683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208E-04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453E-03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SQSTM1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sequestosome 1 (SQSTM1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20357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2,84273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8,66219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7,898E-06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7,267E-04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TIMP1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TIMP metallopeptidase inhibitor 1 (TIMP1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16950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0,41281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5,19676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4,673E-04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5,220E-03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DDIT3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DNA-damage-inducible transcript 3 (DDIT3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16799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8,13181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8,34717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083E-05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8,344E-04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H1F0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H1 histone family, member 0 (H1F0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14449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0,61746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78162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897E-03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021E-02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BCL2L1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BCL2-like 1 (BCL2L1), nuclear gene encoding mitochondrial protein, transcript variant 1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03053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1,43766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6,31872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063E-04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292E-03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IL18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interleukin 18 (interferon-gamma-inducing factor) (IL18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0,99429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1,78929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8,96363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5,886E-06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6,389E-04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IGFBP6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insulin-like growth factor binding protein 6 (IGFBP6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0,98343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0,20949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70638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4,395E-03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201E-02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ANXA1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annexin A1 (ANXA1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0,93363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2,82326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7,27791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409E-05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340E-03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NEDD9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neural precursor cell expressed, developmentally down-regulated 9 (NEDD9), transcript variant 2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0,90154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7,54138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2,53619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014E-07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163E-04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SPTAN1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spectrin, alpha, non-erythrocytic 1 (alpha-fodrin) (SPTAN1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0,84021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8,61658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5,16973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4,853E-04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5,333E-03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RELA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v-rel reticuloendotheliosis viral oncogene homolog A (avian) (RELA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0,81408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8,52701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5,38007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626E-04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4,471E-03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MCL1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myeloid cell leukemia sequence 1 (BCL2-related) (MCL1), transcript variant 1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0,81094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8,55268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31810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8,265E-03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478E-02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BNIP3L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Homo sapiens BCL2/</w:t>
            </w:r>
            <w:proofErr w:type="spellStart"/>
            <w:r w:rsidRPr="00733013">
              <w:rPr>
                <w:sz w:val="16"/>
                <w:szCs w:val="16"/>
              </w:rPr>
              <w:t>adenovirus</w:t>
            </w:r>
            <w:proofErr w:type="spellEnd"/>
            <w:r w:rsidRPr="00733013">
              <w:rPr>
                <w:sz w:val="16"/>
                <w:szCs w:val="16"/>
              </w:rPr>
              <w:t xml:space="preserve"> E1B 19kDa </w:t>
            </w:r>
            <w:proofErr w:type="spellStart"/>
            <w:r w:rsidRPr="00733013">
              <w:rPr>
                <w:sz w:val="16"/>
                <w:szCs w:val="16"/>
              </w:rPr>
              <w:t>interacting</w:t>
            </w:r>
            <w:proofErr w:type="spellEnd"/>
            <w:r w:rsidRPr="00733013">
              <w:rPr>
                <w:sz w:val="16"/>
                <w:szCs w:val="16"/>
              </w:rPr>
              <w:t xml:space="preserve"> </w:t>
            </w:r>
            <w:proofErr w:type="spellStart"/>
            <w:r w:rsidRPr="00733013">
              <w:rPr>
                <w:sz w:val="16"/>
                <w:szCs w:val="16"/>
              </w:rPr>
              <w:t>protein</w:t>
            </w:r>
            <w:proofErr w:type="spellEnd"/>
            <w:r w:rsidRPr="00733013">
              <w:rPr>
                <w:sz w:val="16"/>
                <w:szCs w:val="16"/>
              </w:rPr>
              <w:t xml:space="preserve"> 3-like (BNIP3L), </w:t>
            </w:r>
            <w:proofErr w:type="spellStart"/>
            <w:r w:rsidRPr="00733013">
              <w:rPr>
                <w:sz w:val="16"/>
                <w:szCs w:val="16"/>
              </w:rPr>
              <w:t>mRNA</w:t>
            </w:r>
            <w:proofErr w:type="spellEnd"/>
            <w:r w:rsidRPr="00733013">
              <w:rPr>
                <w:sz w:val="16"/>
                <w:szCs w:val="16"/>
              </w:rPr>
              <w:t>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0,80420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8,99688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4,17015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117E-03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337E-02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BCL2L2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BCL2-like 2 (BCL2L2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0,79824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9,90133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4,84779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7,678E-04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6,961E-03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PMAIP1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phorbol-12-myristate-13-acetate-induced protein 1 (PMAIP1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0,76897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7,68132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83366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587E-03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910E-02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BMP2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bone morphogenetic protein 2 (BMP2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0,76378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8,14185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5,59850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696E-04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856E-03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TNFRSF12A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tumor necrosis factor receptor superfamily, member 12A (TNFRSF12A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0,73576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1,50558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7,92478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680E-05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9,818E-04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DAP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death-associated protein (DAP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0,71630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9,19919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96102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933E-03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667E-02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PEA15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phosphoprotein enriched in astrocytes 15 (PEA15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0,71484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0,13164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5,38957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579E-04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4,434E-03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lastRenderedPageBreak/>
              <w:t>PDCD4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programmed cell death 4 (neoplastic transformation inhibitor) (PDCD4), transcript variant 2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0,70394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8,67024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4,18825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059E-03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311E-02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SOD2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superoxide dismutase 2, mitochondrial (SOD2), nuclear gene encoding mitochondrial protein, transcript variant 2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0,69276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9,48525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4,11619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301E-03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412E-02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BCL10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B-cell CLL/lymphoma 10 (BCL10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0,69185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8,17444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5,47484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186E-04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4,216E-03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BCL2L1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BCL2-like 1 (BCL2L1), nuclear gene encoding mitochondrial protein, transcript variant 1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0,69025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8,31739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5,64418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536E-04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722E-03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PPP2R5B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protein phosphatase 2, regulatory subunit B', beta isoform (PPP2R5B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0,66852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7,70041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9,69957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965E-06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4,915E-04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IFNGR1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interferon gamma receptor 1 (IFNGR1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0,58700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8,96240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5,74619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215E-04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454E-03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BTG3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BTG family, member 3 (BTG3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0,58265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9,36936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4,51216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259E-03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9,467E-03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GADD45B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growth arrest and DNA-damage-inducible, beta (GADD45B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0,56810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8,07063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4,39379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504E-03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066E-02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DNAJC3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DnaJ (Hsp40) homolog, subfamily C, member 3 (DNAJC3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0,51436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7,74047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4,01436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697E-03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580E-02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BID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BH3 interacting domain death agonist (BID), transcript variant 1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0,50201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8,16570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4,67196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9,927E-04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8,215E-03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LEF1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lymphoid enhancer-binding factor 1 (LEF1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0,51546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7,78822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7,66047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231E-05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131E-03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DFFA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DNA fragmentation factor, 45kDa, alpha polypeptide (DFFA), transcript variant 2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0,55321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8,70579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3,34574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7,898E-03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372E-02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DNAJA1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DnaJ (Hsp40) homolog, subfamily A, member 1 (DNAJA1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0,56250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1,63228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3,57846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5,402E-03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551E-02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LEF1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lymphoid enhancer-binding factor 1 (LEF1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0,59973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7,81828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7,36095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105E-05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285E-03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BRCA1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breast cancer 1, early onset (BRCA1), transcript variant BRCA1-delta11b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0,65567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7,63589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5,99617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599E-04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892E-03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CDK2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cyclin-dependent kinase 2 (CDK2), transcript variant 1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0,71141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9,11065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5,43192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377E-04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4,330E-03</w:t>
            </w:r>
          </w:p>
        </w:tc>
        <w:bookmarkStart w:id="0" w:name="_GoBack"/>
        <w:bookmarkEnd w:id="0"/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RARA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retinoic acid receptor, alpha (RARA), transcript variant 1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0,73870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8,52297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3,28640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8,708E-03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605E-02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BRCA1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breast cancer 1, early onset (BRCA1), transcript variant BRCA1-delta14-17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0,76029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7,78842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7,34967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145E-05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291E-03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CASP1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caspase 1, apoptosis-related cysteine peptidase (interleukin 1, beta, convertase) (CASP1), transcript variant delta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0,79391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8,07587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3,93077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076E-03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715E-02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CASP1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caspase 1, apoptosis-related cysteine peptidase (interleukin 1, beta, convertase) (CASP1), transcript variant delta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0,82478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8,04560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3,69490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4,477E-03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234E-02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TNFSF10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tumor necrosis factor (ligand) superfamily, member 10 (TNFSF10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0,84267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8,05185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3,85827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449E-03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857E-02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CASP2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caspase 2, apoptosis-related cysteine peptidase (CASP2), transcript variant 1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1,07444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9,39808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6,58640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7,653E-05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958E-03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PPT1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palmitoyl-protein thioesterase 1 (ceroid-lipofuscinosis, neuronal 1, infantile) (PPT1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1,24202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0,61318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3,43992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6,768E-03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3,020E-02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HMGB2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high-mobility group box 2 (HMGB2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1,28343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8,72458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4,12150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282E-03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404E-02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HMGB2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high-mobility group box 2 (HMGB2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1,43599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9,03780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3,62124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5,041E-03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427E-02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CAV1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caveolin 1, caveolae protein, 22kDa (CAV1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1,61747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2,82809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3,54925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5,664E-03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643E-02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CAV1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caveolin 1, caveolae protein, 22kDa (CAV1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1,65950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9,84065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3,99507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2,780E-03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607E-02</w:t>
            </w:r>
          </w:p>
        </w:tc>
      </w:tr>
      <w:tr w:rsidR="00733013" w:rsidRPr="00733013" w:rsidTr="00733013">
        <w:trPr>
          <w:trHeight w:val="360"/>
        </w:trPr>
        <w:tc>
          <w:tcPr>
            <w:tcW w:w="196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TOP2A</w:t>
            </w:r>
          </w:p>
        </w:tc>
        <w:tc>
          <w:tcPr>
            <w:tcW w:w="13720" w:type="dxa"/>
            <w:noWrap/>
            <w:hideMark/>
          </w:tcPr>
          <w:p w:rsidR="00733013" w:rsidRPr="00733013" w:rsidRDefault="00733013">
            <w:pPr>
              <w:rPr>
                <w:sz w:val="16"/>
                <w:szCs w:val="16"/>
                <w:lang w:val="en-US"/>
              </w:rPr>
            </w:pPr>
            <w:r w:rsidRPr="00733013">
              <w:rPr>
                <w:sz w:val="16"/>
                <w:szCs w:val="16"/>
                <w:lang w:val="en-US"/>
              </w:rPr>
              <w:t>Homo sapiens topoisomerase (DNA) II alpha 170kDa (TOP2A), mRNA.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2,42609</w:t>
            </w:r>
          </w:p>
        </w:tc>
        <w:tc>
          <w:tcPr>
            <w:tcW w:w="260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9,89283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-3,14042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1,109E-02</w:t>
            </w:r>
          </w:p>
        </w:tc>
        <w:tc>
          <w:tcPr>
            <w:tcW w:w="2180" w:type="dxa"/>
            <w:noWrap/>
            <w:hideMark/>
          </w:tcPr>
          <w:p w:rsidR="00733013" w:rsidRPr="00733013" w:rsidRDefault="00733013" w:rsidP="00733013">
            <w:pPr>
              <w:jc w:val="center"/>
              <w:rPr>
                <w:sz w:val="16"/>
                <w:szCs w:val="16"/>
              </w:rPr>
            </w:pPr>
            <w:r w:rsidRPr="00733013">
              <w:rPr>
                <w:sz w:val="16"/>
                <w:szCs w:val="16"/>
              </w:rPr>
              <w:t>4,289E-02</w:t>
            </w:r>
          </w:p>
        </w:tc>
      </w:tr>
    </w:tbl>
    <w:p w:rsidR="00CD5BAB" w:rsidRPr="00CD5BAB" w:rsidRDefault="00CD5BAB">
      <w:pPr>
        <w:rPr>
          <w:lang w:val="en-US"/>
        </w:rPr>
      </w:pPr>
    </w:p>
    <w:sectPr w:rsidR="00CD5BAB" w:rsidRPr="00CD5BAB" w:rsidSect="00CD5BA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BAB"/>
    <w:rsid w:val="00256707"/>
    <w:rsid w:val="00733013"/>
    <w:rsid w:val="008467FB"/>
    <w:rsid w:val="00CD5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5B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5B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2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71</Words>
  <Characters>737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8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ari, Shariq</dc:creator>
  <cp:lastModifiedBy>Ansari, Shariq</cp:lastModifiedBy>
  <cp:revision>2</cp:revision>
  <dcterms:created xsi:type="dcterms:W3CDTF">2017-08-02T12:49:00Z</dcterms:created>
  <dcterms:modified xsi:type="dcterms:W3CDTF">2017-08-02T12:49:00Z</dcterms:modified>
</cp:coreProperties>
</file>